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45ED7" w14:textId="3787194C" w:rsidR="00EF1355" w:rsidRDefault="00EF1355" w:rsidP="00EF135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450BE5">
        <w:rPr>
          <w:rFonts w:ascii="Times New Roman" w:hAnsi="Times New Roman" w:cs="Times New Roman"/>
          <w:noProof/>
        </w:rPr>
        <w:drawing>
          <wp:inline distT="0" distB="0" distL="0" distR="0" wp14:anchorId="43106557" wp14:editId="01262B27">
            <wp:extent cx="4387850" cy="8338409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726" cy="835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C1473" w14:textId="67D0458D" w:rsidR="00E4284E" w:rsidRPr="00C55D80" w:rsidRDefault="00EF1355" w:rsidP="00C55D80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Cs w:val="21"/>
        </w:rPr>
      </w:pPr>
      <w:r w:rsidRPr="00450BE5">
        <w:rPr>
          <w:rFonts w:ascii="Times New Roman" w:hAnsi="Times New Roman" w:cs="Times New Roman"/>
          <w:szCs w:val="21"/>
        </w:rPr>
        <w:t>Supplementary Figure 1. The binding activity of positive colonies to different SARS-CoV-2-RBD mutants.</w:t>
      </w:r>
    </w:p>
    <w:sectPr w:rsidR="00E4284E" w:rsidRPr="00C55D8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2C175" w14:textId="77777777" w:rsidR="008D78AC" w:rsidRDefault="008D78AC">
      <w:r>
        <w:separator/>
      </w:r>
    </w:p>
  </w:endnote>
  <w:endnote w:type="continuationSeparator" w:id="0">
    <w:p w14:paraId="7D543773" w14:textId="77777777" w:rsidR="008D78AC" w:rsidRDefault="008D7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2554476"/>
      <w:docPartObj>
        <w:docPartGallery w:val="Page Numbers (Bottom of Page)"/>
        <w:docPartUnique/>
      </w:docPartObj>
    </w:sdtPr>
    <w:sdtEndPr/>
    <w:sdtContent>
      <w:p w14:paraId="197865AA" w14:textId="77777777" w:rsidR="00374869" w:rsidRDefault="00EF135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2B87">
          <w:rPr>
            <w:noProof/>
            <w:lang w:val="zh-CN"/>
          </w:rPr>
          <w:t>11</w:t>
        </w:r>
        <w:r>
          <w:fldChar w:fldCharType="end"/>
        </w:r>
      </w:p>
    </w:sdtContent>
  </w:sdt>
  <w:p w14:paraId="3AE0E3A1" w14:textId="77777777" w:rsidR="00374869" w:rsidRDefault="008D78A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1358C" w14:textId="77777777" w:rsidR="008D78AC" w:rsidRDefault="008D78AC">
      <w:r>
        <w:separator/>
      </w:r>
    </w:p>
  </w:footnote>
  <w:footnote w:type="continuationSeparator" w:id="0">
    <w:p w14:paraId="59E444AA" w14:textId="77777777" w:rsidR="008D78AC" w:rsidRDefault="008D7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55"/>
    <w:rsid w:val="008D78AC"/>
    <w:rsid w:val="00C55D80"/>
    <w:rsid w:val="00E4284E"/>
    <w:rsid w:val="00EF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1D1E3"/>
  <w15:chartTrackingRefBased/>
  <w15:docId w15:val="{BE77E0AB-D4A3-48ED-B7BC-86C53A61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3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F1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F135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55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5D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2</cp:revision>
  <dcterms:created xsi:type="dcterms:W3CDTF">2020-08-09T13:13:00Z</dcterms:created>
  <dcterms:modified xsi:type="dcterms:W3CDTF">2020-08-09T14:08:00Z</dcterms:modified>
</cp:coreProperties>
</file>